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9EDEE" w14:textId="3A2D54A1" w:rsidR="005B21ED" w:rsidRPr="005B21ED" w:rsidRDefault="005B21ED" w:rsidP="005B21ED">
      <w:pPr>
        <w:rPr>
          <w:b/>
          <w:bCs/>
          <w:kern w:val="0"/>
          <w:sz w:val="20"/>
          <w:szCs w:val="20"/>
          <w:lang w:val="en-US"/>
          <w14:ligatures w14:val="none"/>
        </w:rPr>
      </w:pPr>
      <w:r w:rsidRPr="005B21ED">
        <w:rPr>
          <w:b/>
          <w:bCs/>
          <w:kern w:val="0"/>
          <w:sz w:val="20"/>
          <w:szCs w:val="20"/>
          <w:lang w:val="en-US"/>
          <w14:ligatures w14:val="none"/>
        </w:rPr>
        <w:t>BIODATA OF THE PARTICIPANTS</w:t>
      </w:r>
      <w:r w:rsidR="00152A8B" w:rsidRPr="00152A8B">
        <w:rPr>
          <w:b/>
          <w:bCs/>
          <w:kern w:val="0"/>
          <w:sz w:val="20"/>
          <w:szCs w:val="20"/>
          <w:lang w:val="en-US"/>
          <w14:ligatures w14:val="none"/>
        </w:rPr>
        <w:t xml:space="preserve"> OF THE STUDY DONE IN RUBANDA AND KIBOGA DISTRICTS OF UGAND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1530"/>
        <w:gridCol w:w="1350"/>
        <w:gridCol w:w="1350"/>
        <w:gridCol w:w="1260"/>
        <w:gridCol w:w="1170"/>
        <w:gridCol w:w="1260"/>
        <w:gridCol w:w="1080"/>
        <w:gridCol w:w="900"/>
        <w:gridCol w:w="990"/>
      </w:tblGrid>
      <w:tr w:rsidR="008A1FD2" w:rsidRPr="00D8572C" w14:paraId="008C0BC7" w14:textId="77777777" w:rsidTr="00F947AD">
        <w:tc>
          <w:tcPr>
            <w:tcW w:w="1165" w:type="dxa"/>
          </w:tcPr>
          <w:p w14:paraId="6F098EB0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810" w:type="dxa"/>
          </w:tcPr>
          <w:p w14:paraId="5CB3DDDD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1530" w:type="dxa"/>
          </w:tcPr>
          <w:p w14:paraId="7B533EB9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1350" w:type="dxa"/>
          </w:tcPr>
          <w:p w14:paraId="439A3E6F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Language</w:t>
            </w:r>
          </w:p>
        </w:tc>
        <w:tc>
          <w:tcPr>
            <w:tcW w:w="1350" w:type="dxa"/>
          </w:tcPr>
          <w:p w14:paraId="0D8A3A7B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Village</w:t>
            </w:r>
          </w:p>
        </w:tc>
        <w:tc>
          <w:tcPr>
            <w:tcW w:w="1260" w:type="dxa"/>
          </w:tcPr>
          <w:p w14:paraId="0AF241CD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Parish</w:t>
            </w:r>
          </w:p>
        </w:tc>
        <w:tc>
          <w:tcPr>
            <w:tcW w:w="1170" w:type="dxa"/>
          </w:tcPr>
          <w:p w14:paraId="0AD30308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Sub-county</w:t>
            </w:r>
          </w:p>
        </w:tc>
        <w:tc>
          <w:tcPr>
            <w:tcW w:w="1260" w:type="dxa"/>
          </w:tcPr>
          <w:p w14:paraId="07B44D4F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Tribe</w:t>
            </w:r>
          </w:p>
        </w:tc>
        <w:tc>
          <w:tcPr>
            <w:tcW w:w="1080" w:type="dxa"/>
          </w:tcPr>
          <w:p w14:paraId="2B068054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900" w:type="dxa"/>
            <w:shd w:val="clear" w:color="auto" w:fill="auto"/>
          </w:tcPr>
          <w:p w14:paraId="3375EBEF" w14:textId="6B664FCD" w:rsidR="00AB3E9E" w:rsidRPr="005B21ED" w:rsidRDefault="000C41F0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A1CF1">
              <w:rPr>
                <w:b/>
                <w:bCs/>
                <w:sz w:val="18"/>
                <w:szCs w:val="18"/>
                <w:lang w:val="en-US"/>
              </w:rPr>
              <w:t xml:space="preserve">No of years </w:t>
            </w:r>
            <w:r w:rsidR="00AB3E9E" w:rsidRPr="005B21ED">
              <w:rPr>
                <w:b/>
                <w:bCs/>
                <w:sz w:val="18"/>
                <w:szCs w:val="18"/>
                <w:lang w:val="en-US"/>
              </w:rPr>
              <w:t xml:space="preserve">spent in district </w:t>
            </w:r>
          </w:p>
        </w:tc>
        <w:tc>
          <w:tcPr>
            <w:tcW w:w="990" w:type="dxa"/>
            <w:shd w:val="clear" w:color="auto" w:fill="auto"/>
          </w:tcPr>
          <w:p w14:paraId="4DE90C5C" w14:textId="77777777" w:rsidR="00AB3E9E" w:rsidRPr="005B21ED" w:rsidRDefault="00AB3E9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B21ED">
              <w:rPr>
                <w:b/>
                <w:bCs/>
                <w:sz w:val="18"/>
                <w:szCs w:val="18"/>
                <w:lang w:val="en-US"/>
              </w:rPr>
              <w:t>No. of children</w:t>
            </w:r>
          </w:p>
        </w:tc>
      </w:tr>
      <w:tr w:rsidR="00ED2B4E" w:rsidRPr="00D8572C" w14:paraId="128B5864" w14:textId="77777777" w:rsidTr="006B290E">
        <w:tc>
          <w:tcPr>
            <w:tcW w:w="12865" w:type="dxa"/>
            <w:gridSpan w:val="11"/>
          </w:tcPr>
          <w:p w14:paraId="79BAE90C" w14:textId="30CF3596" w:rsidR="00ED2B4E" w:rsidRPr="005B21ED" w:rsidRDefault="00ED2B4E" w:rsidP="005B21ED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      Kiboga district</w:t>
            </w:r>
          </w:p>
        </w:tc>
      </w:tr>
      <w:tr w:rsidR="008A1FD2" w:rsidRPr="00D8572C" w14:paraId="5E21C45A" w14:textId="77777777" w:rsidTr="00F947AD">
        <w:tc>
          <w:tcPr>
            <w:tcW w:w="1165" w:type="dxa"/>
          </w:tcPr>
          <w:p w14:paraId="17AC896B" w14:textId="69851781" w:rsidR="00AB3E9E" w:rsidRPr="005B21ED" w:rsidRDefault="00EC5597" w:rsidP="005B2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1</w:t>
            </w:r>
          </w:p>
        </w:tc>
        <w:tc>
          <w:tcPr>
            <w:tcW w:w="810" w:type="dxa"/>
          </w:tcPr>
          <w:p w14:paraId="5120833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30" w:type="dxa"/>
          </w:tcPr>
          <w:p w14:paraId="6756ED4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CD9643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36A30B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2802E44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11FD47A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0013361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7C0FED7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A1512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0" w:type="dxa"/>
            <w:shd w:val="clear" w:color="auto" w:fill="auto"/>
          </w:tcPr>
          <w:p w14:paraId="656E939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6</w:t>
            </w:r>
          </w:p>
        </w:tc>
      </w:tr>
      <w:tr w:rsidR="008A1FD2" w:rsidRPr="00D8572C" w14:paraId="2D1EA285" w14:textId="77777777" w:rsidTr="00F947AD">
        <w:tc>
          <w:tcPr>
            <w:tcW w:w="1165" w:type="dxa"/>
          </w:tcPr>
          <w:p w14:paraId="50769420" w14:textId="69F9C287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</w:tcPr>
          <w:p w14:paraId="701D6AE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30" w:type="dxa"/>
          </w:tcPr>
          <w:p w14:paraId="339A697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echanic</w:t>
            </w:r>
          </w:p>
        </w:tc>
        <w:tc>
          <w:tcPr>
            <w:tcW w:w="1350" w:type="dxa"/>
          </w:tcPr>
          <w:p w14:paraId="45CC124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7C5CAFC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0ACF439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4C611F5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7B6C225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7E6EF62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1E5B14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14:paraId="63CF91F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567B40A8" w14:textId="77777777" w:rsidTr="00F947AD">
        <w:tc>
          <w:tcPr>
            <w:tcW w:w="1165" w:type="dxa"/>
          </w:tcPr>
          <w:p w14:paraId="0B4D9C3D" w14:textId="392A66FF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3B6F946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30" w:type="dxa"/>
          </w:tcPr>
          <w:p w14:paraId="429DB8E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7CBE65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5EF1CE6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7D8911F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0E8275C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3835088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nyoro</w:t>
            </w:r>
            <w:proofErr w:type="spellEnd"/>
          </w:p>
        </w:tc>
        <w:tc>
          <w:tcPr>
            <w:tcW w:w="1080" w:type="dxa"/>
          </w:tcPr>
          <w:p w14:paraId="6594B7A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556334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26F9C15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29915605" w14:textId="77777777" w:rsidTr="00F947AD">
        <w:tc>
          <w:tcPr>
            <w:tcW w:w="1165" w:type="dxa"/>
          </w:tcPr>
          <w:p w14:paraId="516C5841" w14:textId="57512646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</w:tcPr>
          <w:p w14:paraId="44828CA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5F5BCB9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F9E84F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29E3F7C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29A447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1E6584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1317A5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0D42B2B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2CF603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78A9EA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3F30D8ED" w14:textId="77777777" w:rsidTr="00F947AD">
        <w:tc>
          <w:tcPr>
            <w:tcW w:w="1165" w:type="dxa"/>
          </w:tcPr>
          <w:p w14:paraId="479DBC15" w14:textId="3A0467F7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</w:tcPr>
          <w:p w14:paraId="0945494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30" w:type="dxa"/>
          </w:tcPr>
          <w:p w14:paraId="4219B00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6E82674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3E0BCE0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65EC3EA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332D8C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431F4A2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226B877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238B1E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90" w:type="dxa"/>
            <w:shd w:val="clear" w:color="auto" w:fill="auto"/>
          </w:tcPr>
          <w:p w14:paraId="240DC44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5E7316AD" w14:textId="77777777" w:rsidTr="00F947AD">
        <w:tc>
          <w:tcPr>
            <w:tcW w:w="1165" w:type="dxa"/>
          </w:tcPr>
          <w:p w14:paraId="4FFEC7D9" w14:textId="086E67A6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</w:tcPr>
          <w:p w14:paraId="7C45C22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30" w:type="dxa"/>
          </w:tcPr>
          <w:p w14:paraId="1B36F2D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610033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2DB18BA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0F481F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5CFAA3E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478DE1A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29162A0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257BD3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0B01C87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4E6B0344" w14:textId="77777777" w:rsidTr="00F947AD">
        <w:tc>
          <w:tcPr>
            <w:tcW w:w="1165" w:type="dxa"/>
          </w:tcPr>
          <w:p w14:paraId="0039C836" w14:textId="03D0622E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>
              <w:rPr>
                <w:sz w:val="20"/>
                <w:szCs w:val="20"/>
                <w:lang w:val="en-US"/>
              </w:rPr>
              <w:t>K</w:t>
            </w:r>
            <w:r w:rsidR="00AB3E9E" w:rsidRPr="00D8572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</w:tcPr>
          <w:p w14:paraId="43C27F8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530" w:type="dxa"/>
          </w:tcPr>
          <w:p w14:paraId="17A35BE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Barber</w:t>
            </w:r>
          </w:p>
        </w:tc>
        <w:tc>
          <w:tcPr>
            <w:tcW w:w="1350" w:type="dxa"/>
          </w:tcPr>
          <w:p w14:paraId="710A5AF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5E7DFF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22C76B5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576EB9D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30D8355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7183955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6005D83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14:paraId="5B43ADA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0A5A594B" w14:textId="77777777" w:rsidTr="00F947AD">
        <w:tc>
          <w:tcPr>
            <w:tcW w:w="1165" w:type="dxa"/>
          </w:tcPr>
          <w:p w14:paraId="7A6928BB" w14:textId="1922D457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8</w:t>
            </w:r>
          </w:p>
        </w:tc>
        <w:tc>
          <w:tcPr>
            <w:tcW w:w="810" w:type="dxa"/>
          </w:tcPr>
          <w:p w14:paraId="2F4C96C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530" w:type="dxa"/>
          </w:tcPr>
          <w:p w14:paraId="284037A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42A44E8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29BDCE1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7198FC6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1517313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742904C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64A8FDD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21E055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90" w:type="dxa"/>
            <w:shd w:val="clear" w:color="auto" w:fill="auto"/>
          </w:tcPr>
          <w:p w14:paraId="14BF4F8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0F15CCFD" w14:textId="77777777" w:rsidTr="00F947AD">
        <w:tc>
          <w:tcPr>
            <w:tcW w:w="1165" w:type="dxa"/>
          </w:tcPr>
          <w:p w14:paraId="472039A9" w14:textId="7BF84B0E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5D2474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9</w:t>
            </w:r>
          </w:p>
        </w:tc>
        <w:tc>
          <w:tcPr>
            <w:tcW w:w="810" w:type="dxa"/>
          </w:tcPr>
          <w:p w14:paraId="3A50D0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530" w:type="dxa"/>
          </w:tcPr>
          <w:p w14:paraId="496347B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00C3AF9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3DDE495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13B05A1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6F7BC7E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7EF22E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2C00CAD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5737A5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90" w:type="dxa"/>
            <w:shd w:val="clear" w:color="auto" w:fill="auto"/>
          </w:tcPr>
          <w:p w14:paraId="2A2957B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55D8F2B5" w14:textId="77777777" w:rsidTr="00F947AD">
        <w:tc>
          <w:tcPr>
            <w:tcW w:w="1165" w:type="dxa"/>
          </w:tcPr>
          <w:p w14:paraId="5265B56A" w14:textId="6A237D27" w:rsidR="00AB3E9E" w:rsidRPr="005B21ED" w:rsidRDefault="005D2474" w:rsidP="005B21ED">
            <w:pPr>
              <w:rPr>
                <w:sz w:val="20"/>
                <w:szCs w:val="20"/>
                <w:lang w:val="en-US"/>
              </w:rPr>
            </w:pPr>
            <w:r w:rsidRPr="00454992">
              <w:rPr>
                <w:sz w:val="20"/>
                <w:szCs w:val="20"/>
                <w:lang w:val="en-US"/>
              </w:rPr>
              <w:t xml:space="preserve">FGD </w:t>
            </w:r>
            <w:r w:rsidR="00AB3E9E" w:rsidRPr="00454992">
              <w:rPr>
                <w:sz w:val="20"/>
                <w:szCs w:val="20"/>
                <w:lang w:val="en-US"/>
              </w:rPr>
              <w:t>K10</w:t>
            </w:r>
          </w:p>
        </w:tc>
        <w:tc>
          <w:tcPr>
            <w:tcW w:w="810" w:type="dxa"/>
          </w:tcPr>
          <w:p w14:paraId="22ED837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530" w:type="dxa"/>
          </w:tcPr>
          <w:p w14:paraId="0CDA466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CCB97C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00CB6F9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1785CAB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02BF229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719588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0B4756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607B14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0" w:type="dxa"/>
            <w:shd w:val="clear" w:color="auto" w:fill="auto"/>
          </w:tcPr>
          <w:p w14:paraId="2028BC9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3</w:t>
            </w:r>
          </w:p>
        </w:tc>
      </w:tr>
      <w:tr w:rsidR="002F0156" w:rsidRPr="00D8572C" w14:paraId="3C942324" w14:textId="77777777" w:rsidTr="00243D59">
        <w:tc>
          <w:tcPr>
            <w:tcW w:w="12865" w:type="dxa"/>
            <w:gridSpan w:val="11"/>
          </w:tcPr>
          <w:p w14:paraId="3ED2EB28" w14:textId="77777777" w:rsidR="002F0156" w:rsidRPr="005B21ED" w:rsidRDefault="002F0156" w:rsidP="005B21ED">
            <w:pPr>
              <w:rPr>
                <w:sz w:val="20"/>
                <w:szCs w:val="20"/>
                <w:lang w:val="en-US"/>
              </w:rPr>
            </w:pPr>
          </w:p>
        </w:tc>
      </w:tr>
      <w:tr w:rsidR="008A1FD2" w:rsidRPr="00D8572C" w14:paraId="125C0139" w14:textId="77777777" w:rsidTr="00F947AD">
        <w:tc>
          <w:tcPr>
            <w:tcW w:w="1165" w:type="dxa"/>
          </w:tcPr>
          <w:p w14:paraId="7EE3E683" w14:textId="360F26AE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K </w:t>
            </w:r>
            <w:r w:rsidR="006825C2" w:rsidRPr="00D8572C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0" w:type="dxa"/>
          </w:tcPr>
          <w:p w14:paraId="080F2A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30" w:type="dxa"/>
          </w:tcPr>
          <w:p w14:paraId="48EB990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115A855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05A9CA4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5DC1DF7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71A75BC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059A897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497411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9A8DA1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2DC24EF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6</w:t>
            </w:r>
          </w:p>
        </w:tc>
      </w:tr>
      <w:tr w:rsidR="008A1FD2" w:rsidRPr="00D8572C" w14:paraId="6856657C" w14:textId="77777777" w:rsidTr="00F947AD">
        <w:tc>
          <w:tcPr>
            <w:tcW w:w="1165" w:type="dxa"/>
          </w:tcPr>
          <w:p w14:paraId="6EA7909E" w14:textId="7E4BB4D4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K </w:t>
            </w:r>
            <w:r w:rsidR="006825C2" w:rsidRPr="00D8572C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</w:tcPr>
          <w:p w14:paraId="2D63DDF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530" w:type="dxa"/>
          </w:tcPr>
          <w:p w14:paraId="6B47C54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B67AEC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706899E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77E5616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35D76E1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38A75A4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073F282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CF3B87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90" w:type="dxa"/>
            <w:shd w:val="clear" w:color="auto" w:fill="auto"/>
          </w:tcPr>
          <w:p w14:paraId="4CF8300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090669B5" w14:textId="77777777" w:rsidTr="00F947AD">
        <w:tc>
          <w:tcPr>
            <w:tcW w:w="1165" w:type="dxa"/>
          </w:tcPr>
          <w:p w14:paraId="55803F0E" w14:textId="2DC5E9E6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K </w:t>
            </w:r>
            <w:r w:rsidR="006825C2" w:rsidRPr="00D8572C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33FFE35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30" w:type="dxa"/>
          </w:tcPr>
          <w:p w14:paraId="7AC13F9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2B2876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11DAE73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15E5D5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2D4897C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206294B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00EF293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20DC1F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14D6A1B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0</w:t>
            </w:r>
          </w:p>
        </w:tc>
      </w:tr>
      <w:tr w:rsidR="008A1FD2" w:rsidRPr="00D8572C" w14:paraId="5CD9CDB9" w14:textId="77777777" w:rsidTr="00F947AD">
        <w:tc>
          <w:tcPr>
            <w:tcW w:w="1165" w:type="dxa"/>
          </w:tcPr>
          <w:p w14:paraId="56120D22" w14:textId="60D60ABF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</w:t>
            </w:r>
            <w:r w:rsidR="006825C2" w:rsidRPr="00D8572C">
              <w:rPr>
                <w:sz w:val="20"/>
                <w:szCs w:val="20"/>
                <w:lang w:val="en-US"/>
              </w:rPr>
              <w:t xml:space="preserve"> 1</w:t>
            </w:r>
            <w:r w:rsidRPr="00D8572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</w:tcPr>
          <w:p w14:paraId="0D8EBD0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30" w:type="dxa"/>
          </w:tcPr>
          <w:p w14:paraId="37F669B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341955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58D7028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4B88B81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570B511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695CA6A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2271AA0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D94E78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90" w:type="dxa"/>
            <w:shd w:val="clear" w:color="auto" w:fill="auto"/>
          </w:tcPr>
          <w:p w14:paraId="5483BC4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0</w:t>
            </w:r>
          </w:p>
        </w:tc>
      </w:tr>
      <w:tr w:rsidR="008A1FD2" w:rsidRPr="00D8572C" w14:paraId="32CBFBC1" w14:textId="77777777" w:rsidTr="00F947AD">
        <w:tc>
          <w:tcPr>
            <w:tcW w:w="1165" w:type="dxa"/>
          </w:tcPr>
          <w:p w14:paraId="2AB61052" w14:textId="4410494D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</w:t>
            </w:r>
            <w:r w:rsidR="006825C2" w:rsidRPr="00D8572C">
              <w:rPr>
                <w:sz w:val="20"/>
                <w:szCs w:val="20"/>
                <w:lang w:val="en-US"/>
              </w:rPr>
              <w:t xml:space="preserve"> 1</w:t>
            </w:r>
            <w:r w:rsidRPr="00D8572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</w:tcPr>
          <w:p w14:paraId="259CD2A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30" w:type="dxa"/>
          </w:tcPr>
          <w:p w14:paraId="0C4A721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1F06B36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73AAD1C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Temanakali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60" w:type="dxa"/>
          </w:tcPr>
          <w:p w14:paraId="7B3EBE3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atagi</w:t>
            </w:r>
            <w:proofErr w:type="spellEnd"/>
          </w:p>
        </w:tc>
        <w:tc>
          <w:tcPr>
            <w:tcW w:w="1170" w:type="dxa"/>
          </w:tcPr>
          <w:p w14:paraId="31145F2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komero</w:t>
            </w:r>
            <w:proofErr w:type="spellEnd"/>
          </w:p>
        </w:tc>
        <w:tc>
          <w:tcPr>
            <w:tcW w:w="1260" w:type="dxa"/>
          </w:tcPr>
          <w:p w14:paraId="322D914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92B7B8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42FCE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291F59F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A74BDA" w:rsidRPr="00D8572C" w14:paraId="000D1B9B" w14:textId="77777777" w:rsidTr="002D0018">
        <w:tc>
          <w:tcPr>
            <w:tcW w:w="12865" w:type="dxa"/>
            <w:gridSpan w:val="11"/>
          </w:tcPr>
          <w:p w14:paraId="3FE645B6" w14:textId="77777777" w:rsidR="00A74BDA" w:rsidRPr="005B21ED" w:rsidRDefault="00A74BDA" w:rsidP="005B21ED">
            <w:pPr>
              <w:rPr>
                <w:sz w:val="20"/>
                <w:szCs w:val="20"/>
                <w:lang w:val="en-US"/>
              </w:rPr>
            </w:pPr>
          </w:p>
        </w:tc>
      </w:tr>
      <w:tr w:rsidR="008A1FD2" w:rsidRPr="00D8572C" w14:paraId="22FE63A0" w14:textId="77777777" w:rsidTr="00F947AD">
        <w:tc>
          <w:tcPr>
            <w:tcW w:w="1165" w:type="dxa"/>
          </w:tcPr>
          <w:p w14:paraId="18548C71" w14:textId="56BC083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1</w:t>
            </w:r>
          </w:p>
        </w:tc>
        <w:tc>
          <w:tcPr>
            <w:tcW w:w="810" w:type="dxa"/>
          </w:tcPr>
          <w:p w14:paraId="7E9C977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30" w:type="dxa"/>
          </w:tcPr>
          <w:p w14:paraId="586C07A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436E4D8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3EDE7BA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783B941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20ADBE1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1E5F3A5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464EC33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6A344F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5099452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7F71DDBE" w14:textId="77777777" w:rsidTr="00F947AD">
        <w:tc>
          <w:tcPr>
            <w:tcW w:w="1165" w:type="dxa"/>
          </w:tcPr>
          <w:p w14:paraId="1440BA09" w14:textId="21B99627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 xml:space="preserve">KD </w:t>
            </w:r>
            <w:r w:rsidR="00AB3E9E" w:rsidRPr="005B21E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</w:tcPr>
          <w:p w14:paraId="122D94A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30" w:type="dxa"/>
          </w:tcPr>
          <w:p w14:paraId="79ABC88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4E385C9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7305EE8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459DBB3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4F25048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5229838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DA83C4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A1CF59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14:paraId="24056EA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732F1C3A" w14:textId="77777777" w:rsidTr="00F947AD">
        <w:tc>
          <w:tcPr>
            <w:tcW w:w="1165" w:type="dxa"/>
          </w:tcPr>
          <w:p w14:paraId="4E54B842" w14:textId="7C65451E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 xml:space="preserve">KD </w:t>
            </w:r>
            <w:r w:rsidR="00AB3E9E" w:rsidRPr="005B21E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</w:tcPr>
          <w:p w14:paraId="232DAE1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2A7C9A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9477F8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4E0348E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6F0FD12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4CD8AB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3E5D0B3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284C7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AEC16C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1E31AF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1B3D9246" w14:textId="77777777" w:rsidTr="00F947AD">
        <w:tc>
          <w:tcPr>
            <w:tcW w:w="1165" w:type="dxa"/>
          </w:tcPr>
          <w:p w14:paraId="715ADCF8" w14:textId="08206994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4</w:t>
            </w:r>
          </w:p>
        </w:tc>
        <w:tc>
          <w:tcPr>
            <w:tcW w:w="810" w:type="dxa"/>
          </w:tcPr>
          <w:p w14:paraId="45DC18B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30" w:type="dxa"/>
          </w:tcPr>
          <w:p w14:paraId="27AC2F3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139C46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1CE252C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318D9DB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20E93D8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5B5D50A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25ECCCC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87980A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0" w:type="dxa"/>
            <w:shd w:val="clear" w:color="auto" w:fill="auto"/>
          </w:tcPr>
          <w:p w14:paraId="384A737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8</w:t>
            </w:r>
          </w:p>
        </w:tc>
      </w:tr>
      <w:tr w:rsidR="008A1FD2" w:rsidRPr="00D8572C" w14:paraId="49B148A6" w14:textId="77777777" w:rsidTr="00F947AD">
        <w:tc>
          <w:tcPr>
            <w:tcW w:w="1165" w:type="dxa"/>
          </w:tcPr>
          <w:p w14:paraId="242157AE" w14:textId="3F27CFAA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5</w:t>
            </w:r>
          </w:p>
        </w:tc>
        <w:tc>
          <w:tcPr>
            <w:tcW w:w="810" w:type="dxa"/>
          </w:tcPr>
          <w:p w14:paraId="2E2D764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211FEB0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088EFF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usoga</w:t>
            </w:r>
            <w:proofErr w:type="spellEnd"/>
          </w:p>
        </w:tc>
        <w:tc>
          <w:tcPr>
            <w:tcW w:w="1350" w:type="dxa"/>
          </w:tcPr>
          <w:p w14:paraId="427639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4C96843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455B085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1D11D7C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soga</w:t>
            </w:r>
            <w:proofErr w:type="spellEnd"/>
          </w:p>
        </w:tc>
        <w:tc>
          <w:tcPr>
            <w:tcW w:w="1080" w:type="dxa"/>
          </w:tcPr>
          <w:p w14:paraId="50901D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3C3C02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47B018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323B0F89" w14:textId="77777777" w:rsidTr="00F947AD">
        <w:tc>
          <w:tcPr>
            <w:tcW w:w="1165" w:type="dxa"/>
          </w:tcPr>
          <w:p w14:paraId="313CE12C" w14:textId="467403E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6</w:t>
            </w:r>
          </w:p>
        </w:tc>
        <w:tc>
          <w:tcPr>
            <w:tcW w:w="810" w:type="dxa"/>
          </w:tcPr>
          <w:p w14:paraId="079718C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30" w:type="dxa"/>
          </w:tcPr>
          <w:p w14:paraId="4A9F0C5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2A97BB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15C1177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2BAE6B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5D6C5D7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1D4C569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4A1A5E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867909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58222D9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091142B6" w14:textId="77777777" w:rsidTr="00F947AD">
        <w:tc>
          <w:tcPr>
            <w:tcW w:w="1165" w:type="dxa"/>
          </w:tcPr>
          <w:p w14:paraId="1ECFB7EA" w14:textId="2212E11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7</w:t>
            </w:r>
          </w:p>
        </w:tc>
        <w:tc>
          <w:tcPr>
            <w:tcW w:w="810" w:type="dxa"/>
          </w:tcPr>
          <w:p w14:paraId="21CF47E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30" w:type="dxa"/>
          </w:tcPr>
          <w:p w14:paraId="28053B3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BBE44F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50F0404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2BDE106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0127EC8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50FF2A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68204C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A1EE8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0" w:type="dxa"/>
            <w:shd w:val="clear" w:color="auto" w:fill="auto"/>
          </w:tcPr>
          <w:p w14:paraId="4EC57B1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1C5378CB" w14:textId="77777777" w:rsidTr="00F947AD">
        <w:tc>
          <w:tcPr>
            <w:tcW w:w="1165" w:type="dxa"/>
          </w:tcPr>
          <w:p w14:paraId="7638E98D" w14:textId="422ED8A7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8</w:t>
            </w:r>
          </w:p>
        </w:tc>
        <w:tc>
          <w:tcPr>
            <w:tcW w:w="810" w:type="dxa"/>
          </w:tcPr>
          <w:p w14:paraId="0064B13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30" w:type="dxa"/>
          </w:tcPr>
          <w:p w14:paraId="31EF99D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4FEEC26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usoga</w:t>
            </w:r>
            <w:proofErr w:type="spellEnd"/>
          </w:p>
        </w:tc>
        <w:tc>
          <w:tcPr>
            <w:tcW w:w="1350" w:type="dxa"/>
          </w:tcPr>
          <w:p w14:paraId="68E9FA6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7339286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72CFB41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41C26C0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teso</w:t>
            </w:r>
            <w:proofErr w:type="spellEnd"/>
          </w:p>
        </w:tc>
        <w:tc>
          <w:tcPr>
            <w:tcW w:w="1080" w:type="dxa"/>
          </w:tcPr>
          <w:p w14:paraId="5AB7B6A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4E77B5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4F737B7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7</w:t>
            </w:r>
          </w:p>
        </w:tc>
      </w:tr>
      <w:tr w:rsidR="008A1FD2" w:rsidRPr="00D8572C" w14:paraId="158CB442" w14:textId="77777777" w:rsidTr="00F947AD">
        <w:tc>
          <w:tcPr>
            <w:tcW w:w="1165" w:type="dxa"/>
          </w:tcPr>
          <w:p w14:paraId="494DB5F3" w14:textId="1FEFD8C2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9</w:t>
            </w:r>
          </w:p>
        </w:tc>
        <w:tc>
          <w:tcPr>
            <w:tcW w:w="810" w:type="dxa"/>
          </w:tcPr>
          <w:p w14:paraId="4549F99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30" w:type="dxa"/>
          </w:tcPr>
          <w:p w14:paraId="41F8757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73C0044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7FCFFF8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698A39E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76DD245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2143921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3848891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1BF560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14:paraId="3453FFE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569AF987" w14:textId="77777777" w:rsidTr="00F947AD">
        <w:tc>
          <w:tcPr>
            <w:tcW w:w="1165" w:type="dxa"/>
          </w:tcPr>
          <w:p w14:paraId="51EC0711" w14:textId="62ABBF78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KD 10</w:t>
            </w:r>
          </w:p>
        </w:tc>
        <w:tc>
          <w:tcPr>
            <w:tcW w:w="810" w:type="dxa"/>
          </w:tcPr>
          <w:p w14:paraId="66D7EEC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30" w:type="dxa"/>
          </w:tcPr>
          <w:p w14:paraId="04EFBC0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7C0C544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tooro</w:t>
            </w:r>
            <w:proofErr w:type="spellEnd"/>
          </w:p>
        </w:tc>
        <w:tc>
          <w:tcPr>
            <w:tcW w:w="1350" w:type="dxa"/>
          </w:tcPr>
          <w:p w14:paraId="343F720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0106EE4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01EF2E6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2E06CC5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tooro</w:t>
            </w:r>
            <w:proofErr w:type="spellEnd"/>
          </w:p>
        </w:tc>
        <w:tc>
          <w:tcPr>
            <w:tcW w:w="1080" w:type="dxa"/>
          </w:tcPr>
          <w:p w14:paraId="55DA1D4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2BA1969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711BE7D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A74BDA" w:rsidRPr="00D8572C" w14:paraId="5F513BF2" w14:textId="77777777" w:rsidTr="00324EEC">
        <w:tc>
          <w:tcPr>
            <w:tcW w:w="12865" w:type="dxa"/>
            <w:gridSpan w:val="11"/>
          </w:tcPr>
          <w:p w14:paraId="656E9B85" w14:textId="77777777" w:rsidR="00A74BDA" w:rsidRPr="005B21ED" w:rsidRDefault="00A74BDA" w:rsidP="005B21ED">
            <w:pPr>
              <w:rPr>
                <w:sz w:val="20"/>
                <w:szCs w:val="20"/>
                <w:lang w:val="en-US"/>
              </w:rPr>
            </w:pPr>
          </w:p>
        </w:tc>
      </w:tr>
      <w:tr w:rsidR="008A1FD2" w:rsidRPr="00D8572C" w14:paraId="5B144672" w14:textId="77777777" w:rsidTr="00F947AD">
        <w:tc>
          <w:tcPr>
            <w:tcW w:w="1165" w:type="dxa"/>
          </w:tcPr>
          <w:p w14:paraId="12638DC8" w14:textId="4F70142E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D 11</w:t>
            </w:r>
          </w:p>
        </w:tc>
        <w:tc>
          <w:tcPr>
            <w:tcW w:w="810" w:type="dxa"/>
          </w:tcPr>
          <w:p w14:paraId="1042EE0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72B32BA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E9DC78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4B262A5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1234275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75D65AF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337260D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nyankore</w:t>
            </w:r>
            <w:proofErr w:type="spellEnd"/>
          </w:p>
        </w:tc>
        <w:tc>
          <w:tcPr>
            <w:tcW w:w="1080" w:type="dxa"/>
          </w:tcPr>
          <w:p w14:paraId="45F952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8E755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2DC4343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02205E91" w14:textId="77777777" w:rsidTr="00F947AD">
        <w:tc>
          <w:tcPr>
            <w:tcW w:w="1165" w:type="dxa"/>
          </w:tcPr>
          <w:p w14:paraId="33DF7827" w14:textId="19C2FE6E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lastRenderedPageBreak/>
              <w:t xml:space="preserve">I KD </w:t>
            </w:r>
            <w:r w:rsidRPr="005B21ED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</w:tcPr>
          <w:p w14:paraId="1F1149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530" w:type="dxa"/>
          </w:tcPr>
          <w:p w14:paraId="754B40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62FC4EA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5639B97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7F8CD4E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58D1B25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1EBA76F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7273CF0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FD9464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14:paraId="2D6B22B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4970876C" w14:textId="77777777" w:rsidTr="00F947AD">
        <w:tc>
          <w:tcPr>
            <w:tcW w:w="1165" w:type="dxa"/>
          </w:tcPr>
          <w:p w14:paraId="2ED8931B" w14:textId="68A79401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D 13</w:t>
            </w:r>
          </w:p>
        </w:tc>
        <w:tc>
          <w:tcPr>
            <w:tcW w:w="810" w:type="dxa"/>
          </w:tcPr>
          <w:p w14:paraId="45902F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30" w:type="dxa"/>
          </w:tcPr>
          <w:p w14:paraId="4780F70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991AD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Kinyarwanda</w:t>
            </w:r>
          </w:p>
        </w:tc>
        <w:tc>
          <w:tcPr>
            <w:tcW w:w="1350" w:type="dxa"/>
          </w:tcPr>
          <w:p w14:paraId="611846A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7B5BF42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11B324F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5D8CE45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Rwandan</w:t>
            </w:r>
          </w:p>
        </w:tc>
        <w:tc>
          <w:tcPr>
            <w:tcW w:w="1080" w:type="dxa"/>
          </w:tcPr>
          <w:p w14:paraId="0120339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B6745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53E9BF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658B87D6" w14:textId="77777777" w:rsidTr="00F947AD">
        <w:tc>
          <w:tcPr>
            <w:tcW w:w="1165" w:type="dxa"/>
          </w:tcPr>
          <w:p w14:paraId="7D08138C" w14:textId="0221D998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D 14</w:t>
            </w:r>
          </w:p>
        </w:tc>
        <w:tc>
          <w:tcPr>
            <w:tcW w:w="810" w:type="dxa"/>
          </w:tcPr>
          <w:p w14:paraId="39E2CF7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530" w:type="dxa"/>
          </w:tcPr>
          <w:p w14:paraId="4D3E71A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6F9A266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0CFEFA8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2CDDE44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578AA24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03BA56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1EA5495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5FC66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7EF058C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0ADF3191" w14:textId="77777777" w:rsidTr="00F947AD">
        <w:tc>
          <w:tcPr>
            <w:tcW w:w="1165" w:type="dxa"/>
          </w:tcPr>
          <w:p w14:paraId="34E71527" w14:textId="087D3A7E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KD 15</w:t>
            </w:r>
          </w:p>
        </w:tc>
        <w:tc>
          <w:tcPr>
            <w:tcW w:w="810" w:type="dxa"/>
          </w:tcPr>
          <w:p w14:paraId="20234F0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530" w:type="dxa"/>
          </w:tcPr>
          <w:p w14:paraId="059BEC4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Beekeeper</w:t>
            </w:r>
          </w:p>
        </w:tc>
        <w:tc>
          <w:tcPr>
            <w:tcW w:w="1350" w:type="dxa"/>
          </w:tcPr>
          <w:p w14:paraId="49C3473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Luganda</w:t>
            </w:r>
          </w:p>
        </w:tc>
        <w:tc>
          <w:tcPr>
            <w:tcW w:w="1350" w:type="dxa"/>
          </w:tcPr>
          <w:p w14:paraId="45844AC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260" w:type="dxa"/>
          </w:tcPr>
          <w:p w14:paraId="7F356BD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Lwankonge</w:t>
            </w:r>
            <w:proofErr w:type="spellEnd"/>
          </w:p>
        </w:tc>
        <w:tc>
          <w:tcPr>
            <w:tcW w:w="1170" w:type="dxa"/>
          </w:tcPr>
          <w:p w14:paraId="3F75FB4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Dwaniro</w:t>
            </w:r>
            <w:proofErr w:type="spellEnd"/>
          </w:p>
        </w:tc>
        <w:tc>
          <w:tcPr>
            <w:tcW w:w="1260" w:type="dxa"/>
          </w:tcPr>
          <w:p w14:paraId="00C2156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ganda</w:t>
            </w:r>
            <w:proofErr w:type="spellEnd"/>
          </w:p>
        </w:tc>
        <w:tc>
          <w:tcPr>
            <w:tcW w:w="1080" w:type="dxa"/>
          </w:tcPr>
          <w:p w14:paraId="30BBB77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2C79CF5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90" w:type="dxa"/>
            <w:shd w:val="clear" w:color="auto" w:fill="auto"/>
          </w:tcPr>
          <w:p w14:paraId="5813CE5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6F5E279C" w14:textId="77777777" w:rsidTr="00F947AD">
        <w:tc>
          <w:tcPr>
            <w:tcW w:w="1165" w:type="dxa"/>
          </w:tcPr>
          <w:p w14:paraId="2F7D3695" w14:textId="3B7696BC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1</w:t>
            </w:r>
          </w:p>
        </w:tc>
        <w:tc>
          <w:tcPr>
            <w:tcW w:w="810" w:type="dxa"/>
          </w:tcPr>
          <w:p w14:paraId="71A3C0B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30" w:type="dxa"/>
          </w:tcPr>
          <w:p w14:paraId="32258E2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5CBBEF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26E06A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ki</w:t>
            </w:r>
            <w:proofErr w:type="spellEnd"/>
          </w:p>
        </w:tc>
        <w:tc>
          <w:tcPr>
            <w:tcW w:w="1260" w:type="dxa"/>
          </w:tcPr>
          <w:p w14:paraId="0A6EB5A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543ADC4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44F0A5B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5F125D8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E9B148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14:paraId="7E6E7A7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73B9E4D8" w14:textId="77777777" w:rsidTr="00F947AD">
        <w:tc>
          <w:tcPr>
            <w:tcW w:w="1165" w:type="dxa"/>
          </w:tcPr>
          <w:p w14:paraId="0A2284FC" w14:textId="2C6143FA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 2</w:t>
            </w:r>
          </w:p>
        </w:tc>
        <w:tc>
          <w:tcPr>
            <w:tcW w:w="810" w:type="dxa"/>
          </w:tcPr>
          <w:p w14:paraId="69546E0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30" w:type="dxa"/>
          </w:tcPr>
          <w:p w14:paraId="670D91A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E9A8E3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1230BF5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ki</w:t>
            </w:r>
            <w:proofErr w:type="spellEnd"/>
          </w:p>
        </w:tc>
        <w:tc>
          <w:tcPr>
            <w:tcW w:w="1260" w:type="dxa"/>
          </w:tcPr>
          <w:p w14:paraId="7329E5D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2962620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240BEAF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7842838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2ABC1AB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90" w:type="dxa"/>
            <w:shd w:val="clear" w:color="auto" w:fill="auto"/>
          </w:tcPr>
          <w:p w14:paraId="0D5AE96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35D36723" w14:textId="77777777" w:rsidTr="00F947AD">
        <w:tc>
          <w:tcPr>
            <w:tcW w:w="1165" w:type="dxa"/>
          </w:tcPr>
          <w:p w14:paraId="3D8D220A" w14:textId="728824F6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3</w:t>
            </w:r>
          </w:p>
        </w:tc>
        <w:tc>
          <w:tcPr>
            <w:tcW w:w="810" w:type="dxa"/>
          </w:tcPr>
          <w:p w14:paraId="6A5F9EF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530" w:type="dxa"/>
          </w:tcPr>
          <w:p w14:paraId="71615E1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F6275D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6527E03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ihengamo</w:t>
            </w:r>
            <w:proofErr w:type="spellEnd"/>
          </w:p>
        </w:tc>
        <w:tc>
          <w:tcPr>
            <w:tcW w:w="1260" w:type="dxa"/>
          </w:tcPr>
          <w:p w14:paraId="45D2C58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41F184F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54B209D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4D2FB4A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A322BB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31C38BB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5A2B20C5" w14:textId="77777777" w:rsidTr="00F947AD">
        <w:tc>
          <w:tcPr>
            <w:tcW w:w="1165" w:type="dxa"/>
          </w:tcPr>
          <w:p w14:paraId="0A286F07" w14:textId="1ED056F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4</w:t>
            </w:r>
          </w:p>
        </w:tc>
        <w:tc>
          <w:tcPr>
            <w:tcW w:w="810" w:type="dxa"/>
          </w:tcPr>
          <w:p w14:paraId="4C3813B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530" w:type="dxa"/>
          </w:tcPr>
          <w:p w14:paraId="1E58575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E1AE5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08A6B1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ihorongwa</w:t>
            </w:r>
            <w:proofErr w:type="spellEnd"/>
          </w:p>
        </w:tc>
        <w:tc>
          <w:tcPr>
            <w:tcW w:w="1260" w:type="dxa"/>
          </w:tcPr>
          <w:p w14:paraId="593B96C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5E14B52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4213D2F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0D910FA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112E6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1D33756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4D4D81E5" w14:textId="77777777" w:rsidTr="00F947AD">
        <w:tc>
          <w:tcPr>
            <w:tcW w:w="1165" w:type="dxa"/>
          </w:tcPr>
          <w:p w14:paraId="4394FC2F" w14:textId="63D17BD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5</w:t>
            </w:r>
          </w:p>
        </w:tc>
        <w:tc>
          <w:tcPr>
            <w:tcW w:w="810" w:type="dxa"/>
          </w:tcPr>
          <w:p w14:paraId="459B700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30" w:type="dxa"/>
          </w:tcPr>
          <w:p w14:paraId="7725143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sinesman</w:t>
            </w:r>
            <w:proofErr w:type="spellEnd"/>
          </w:p>
        </w:tc>
        <w:tc>
          <w:tcPr>
            <w:tcW w:w="1350" w:type="dxa"/>
          </w:tcPr>
          <w:p w14:paraId="6485FFE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31626B2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kamisa</w:t>
            </w:r>
            <w:proofErr w:type="spellEnd"/>
          </w:p>
        </w:tc>
        <w:tc>
          <w:tcPr>
            <w:tcW w:w="1260" w:type="dxa"/>
          </w:tcPr>
          <w:p w14:paraId="27B69C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yenje</w:t>
            </w:r>
            <w:proofErr w:type="spellEnd"/>
          </w:p>
        </w:tc>
        <w:tc>
          <w:tcPr>
            <w:tcW w:w="1170" w:type="dxa"/>
          </w:tcPr>
          <w:p w14:paraId="23A47D7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bare</w:t>
            </w:r>
            <w:proofErr w:type="spellEnd"/>
          </w:p>
        </w:tc>
        <w:tc>
          <w:tcPr>
            <w:tcW w:w="1260" w:type="dxa"/>
          </w:tcPr>
          <w:p w14:paraId="1777B4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6664916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B2A39A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14:paraId="5DF2F92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022F27B0" w14:textId="77777777" w:rsidTr="00F947AD">
        <w:tc>
          <w:tcPr>
            <w:tcW w:w="1165" w:type="dxa"/>
          </w:tcPr>
          <w:p w14:paraId="317D0C87" w14:textId="0D57A892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6</w:t>
            </w:r>
          </w:p>
        </w:tc>
        <w:tc>
          <w:tcPr>
            <w:tcW w:w="810" w:type="dxa"/>
          </w:tcPr>
          <w:p w14:paraId="255664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530" w:type="dxa"/>
          </w:tcPr>
          <w:p w14:paraId="7E66949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405F6F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7569F2C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ihengamo</w:t>
            </w:r>
            <w:proofErr w:type="spellEnd"/>
          </w:p>
        </w:tc>
        <w:tc>
          <w:tcPr>
            <w:tcW w:w="1260" w:type="dxa"/>
          </w:tcPr>
          <w:p w14:paraId="7C945A4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6258D58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111536D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75E6C49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1104B1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14:paraId="591E805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79CA3D9C" w14:textId="77777777" w:rsidTr="00F947AD">
        <w:tc>
          <w:tcPr>
            <w:tcW w:w="1165" w:type="dxa"/>
          </w:tcPr>
          <w:p w14:paraId="66122B61" w14:textId="62AD7690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7</w:t>
            </w:r>
          </w:p>
        </w:tc>
        <w:tc>
          <w:tcPr>
            <w:tcW w:w="810" w:type="dxa"/>
          </w:tcPr>
          <w:p w14:paraId="62171B0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530" w:type="dxa"/>
          </w:tcPr>
          <w:p w14:paraId="2B74D6E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3C64287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372F612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gana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cell</w:t>
            </w:r>
          </w:p>
        </w:tc>
        <w:tc>
          <w:tcPr>
            <w:tcW w:w="1260" w:type="dxa"/>
          </w:tcPr>
          <w:p w14:paraId="2FAEDFA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62C6ABE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61DB3D1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32C2C6C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54FFDE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990" w:type="dxa"/>
            <w:shd w:val="clear" w:color="auto" w:fill="auto"/>
          </w:tcPr>
          <w:p w14:paraId="18CC89A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382DA51F" w14:textId="77777777" w:rsidTr="00F947AD">
        <w:tc>
          <w:tcPr>
            <w:tcW w:w="1165" w:type="dxa"/>
          </w:tcPr>
          <w:p w14:paraId="5EAA775E" w14:textId="602ACD98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8</w:t>
            </w:r>
          </w:p>
        </w:tc>
        <w:tc>
          <w:tcPr>
            <w:tcW w:w="810" w:type="dxa"/>
          </w:tcPr>
          <w:p w14:paraId="4CB227F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30" w:type="dxa"/>
          </w:tcPr>
          <w:p w14:paraId="69B502C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60378AE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7A138B7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gugo</w:t>
            </w:r>
            <w:proofErr w:type="spellEnd"/>
          </w:p>
        </w:tc>
        <w:tc>
          <w:tcPr>
            <w:tcW w:w="1260" w:type="dxa"/>
          </w:tcPr>
          <w:p w14:paraId="5ADB18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wayu</w:t>
            </w:r>
            <w:proofErr w:type="spellEnd"/>
          </w:p>
        </w:tc>
        <w:tc>
          <w:tcPr>
            <w:tcW w:w="1170" w:type="dxa"/>
          </w:tcPr>
          <w:p w14:paraId="2259C4E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215B31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4283379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EF8DA1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6BD3D20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9</w:t>
            </w:r>
          </w:p>
        </w:tc>
      </w:tr>
      <w:tr w:rsidR="008A1FD2" w:rsidRPr="00D8572C" w14:paraId="3D7C1E11" w14:textId="77777777" w:rsidTr="00F947AD">
        <w:tc>
          <w:tcPr>
            <w:tcW w:w="1165" w:type="dxa"/>
          </w:tcPr>
          <w:p w14:paraId="4A2467DC" w14:textId="03667463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9</w:t>
            </w:r>
          </w:p>
        </w:tc>
        <w:tc>
          <w:tcPr>
            <w:tcW w:w="810" w:type="dxa"/>
          </w:tcPr>
          <w:p w14:paraId="71B1355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30" w:type="dxa"/>
          </w:tcPr>
          <w:p w14:paraId="3658435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Business</w:t>
            </w:r>
          </w:p>
        </w:tc>
        <w:tc>
          <w:tcPr>
            <w:tcW w:w="1350" w:type="dxa"/>
          </w:tcPr>
          <w:p w14:paraId="731B45E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616C7F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gana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cell</w:t>
            </w:r>
          </w:p>
        </w:tc>
        <w:tc>
          <w:tcPr>
            <w:tcW w:w="1260" w:type="dxa"/>
          </w:tcPr>
          <w:p w14:paraId="1A6099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06F9A30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5647642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0BDABEE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61DB8D3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3EC5989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2</w:t>
            </w:r>
          </w:p>
        </w:tc>
      </w:tr>
      <w:tr w:rsidR="008A1FD2" w:rsidRPr="00D8572C" w14:paraId="7CBD68FF" w14:textId="77777777" w:rsidTr="00F947AD">
        <w:tc>
          <w:tcPr>
            <w:tcW w:w="1165" w:type="dxa"/>
          </w:tcPr>
          <w:p w14:paraId="5D9A4F03" w14:textId="07145836" w:rsidR="00AB3E9E" w:rsidRPr="005B21ED" w:rsidRDefault="00F947AD" w:rsidP="005B21ED">
            <w:pPr>
              <w:rPr>
                <w:sz w:val="20"/>
                <w:szCs w:val="20"/>
                <w:lang w:val="en-US"/>
              </w:rPr>
            </w:pPr>
            <w:r w:rsidRPr="00F947AD">
              <w:rPr>
                <w:sz w:val="20"/>
                <w:szCs w:val="20"/>
                <w:lang w:val="en-US"/>
              </w:rPr>
              <w:t xml:space="preserve">FGD </w:t>
            </w:r>
            <w:r w:rsidR="00AB3E9E" w:rsidRPr="00D8572C">
              <w:rPr>
                <w:sz w:val="20"/>
                <w:szCs w:val="20"/>
                <w:lang w:val="en-US"/>
              </w:rPr>
              <w:t>R10</w:t>
            </w:r>
          </w:p>
        </w:tc>
        <w:tc>
          <w:tcPr>
            <w:tcW w:w="810" w:type="dxa"/>
          </w:tcPr>
          <w:p w14:paraId="03D601F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30" w:type="dxa"/>
          </w:tcPr>
          <w:p w14:paraId="4415BBA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10CC5FC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53B9B8F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janjara</w:t>
            </w:r>
            <w:proofErr w:type="spellEnd"/>
          </w:p>
        </w:tc>
        <w:tc>
          <w:tcPr>
            <w:tcW w:w="1260" w:type="dxa"/>
          </w:tcPr>
          <w:p w14:paraId="16F9BA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wayu</w:t>
            </w:r>
            <w:proofErr w:type="spellEnd"/>
          </w:p>
        </w:tc>
        <w:tc>
          <w:tcPr>
            <w:tcW w:w="1170" w:type="dxa"/>
          </w:tcPr>
          <w:p w14:paraId="0580AAA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451BC5A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557A2C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B12909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90" w:type="dxa"/>
            <w:shd w:val="clear" w:color="auto" w:fill="auto"/>
          </w:tcPr>
          <w:p w14:paraId="2242EE5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7</w:t>
            </w:r>
          </w:p>
        </w:tc>
      </w:tr>
      <w:tr w:rsidR="00A74BDA" w:rsidRPr="00D8572C" w14:paraId="57016EF0" w14:textId="77777777" w:rsidTr="00143CEE">
        <w:tc>
          <w:tcPr>
            <w:tcW w:w="12865" w:type="dxa"/>
            <w:gridSpan w:val="11"/>
          </w:tcPr>
          <w:p w14:paraId="4BD8CB70" w14:textId="77777777" w:rsidR="00A74BDA" w:rsidRPr="005B21ED" w:rsidRDefault="00A74BDA" w:rsidP="005B21ED">
            <w:pPr>
              <w:rPr>
                <w:sz w:val="20"/>
                <w:szCs w:val="20"/>
                <w:lang w:val="en-US"/>
              </w:rPr>
            </w:pPr>
          </w:p>
        </w:tc>
      </w:tr>
      <w:tr w:rsidR="008A1FD2" w:rsidRPr="00D8572C" w14:paraId="6AB9B502" w14:textId="77777777" w:rsidTr="00F947AD">
        <w:tc>
          <w:tcPr>
            <w:tcW w:w="1165" w:type="dxa"/>
          </w:tcPr>
          <w:p w14:paraId="0971FB19" w14:textId="67A55D8E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R 11</w:t>
            </w:r>
          </w:p>
        </w:tc>
        <w:tc>
          <w:tcPr>
            <w:tcW w:w="810" w:type="dxa"/>
          </w:tcPr>
          <w:p w14:paraId="74BA965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 xml:space="preserve">34 </w:t>
            </w:r>
          </w:p>
        </w:tc>
        <w:tc>
          <w:tcPr>
            <w:tcW w:w="1530" w:type="dxa"/>
          </w:tcPr>
          <w:p w14:paraId="3525900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7D12ED8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2D48C4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ihengamo</w:t>
            </w:r>
            <w:proofErr w:type="spellEnd"/>
          </w:p>
        </w:tc>
        <w:tc>
          <w:tcPr>
            <w:tcW w:w="1260" w:type="dxa"/>
          </w:tcPr>
          <w:p w14:paraId="2F15162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57003BD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15B788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3D04D26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D09D31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0" w:type="dxa"/>
            <w:shd w:val="clear" w:color="auto" w:fill="auto"/>
          </w:tcPr>
          <w:p w14:paraId="7CF5548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29C0DB42" w14:textId="77777777" w:rsidTr="00F947AD">
        <w:tc>
          <w:tcPr>
            <w:tcW w:w="1165" w:type="dxa"/>
          </w:tcPr>
          <w:p w14:paraId="7161FD71" w14:textId="4E02F96A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R12</w:t>
            </w:r>
          </w:p>
        </w:tc>
        <w:tc>
          <w:tcPr>
            <w:tcW w:w="810" w:type="dxa"/>
          </w:tcPr>
          <w:p w14:paraId="5744D19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30" w:type="dxa"/>
          </w:tcPr>
          <w:p w14:paraId="062932F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otorcyclist</w:t>
            </w:r>
          </w:p>
        </w:tc>
        <w:tc>
          <w:tcPr>
            <w:tcW w:w="1350" w:type="dxa"/>
          </w:tcPr>
          <w:p w14:paraId="7594446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BD8C3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gana</w:t>
            </w:r>
            <w:proofErr w:type="spellEnd"/>
            <w:r w:rsidRPr="005B21ED">
              <w:rPr>
                <w:sz w:val="20"/>
                <w:szCs w:val="20"/>
                <w:lang w:val="en-US"/>
              </w:rPr>
              <w:t xml:space="preserve"> cell</w:t>
            </w:r>
          </w:p>
        </w:tc>
        <w:tc>
          <w:tcPr>
            <w:tcW w:w="1260" w:type="dxa"/>
          </w:tcPr>
          <w:p w14:paraId="15CD311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7BE2188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18DAEAA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21693C5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D3CEBD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0" w:type="dxa"/>
            <w:shd w:val="clear" w:color="auto" w:fill="auto"/>
          </w:tcPr>
          <w:p w14:paraId="053051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61A429D5" w14:textId="77777777" w:rsidTr="00F947AD">
        <w:tc>
          <w:tcPr>
            <w:tcW w:w="1165" w:type="dxa"/>
          </w:tcPr>
          <w:p w14:paraId="66A83C41" w14:textId="63272668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R13</w:t>
            </w:r>
          </w:p>
        </w:tc>
        <w:tc>
          <w:tcPr>
            <w:tcW w:w="810" w:type="dxa"/>
          </w:tcPr>
          <w:p w14:paraId="5F1C7C2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30" w:type="dxa"/>
          </w:tcPr>
          <w:p w14:paraId="62D4C02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16DBC6E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465ACC2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ihengamo</w:t>
            </w:r>
            <w:proofErr w:type="spellEnd"/>
          </w:p>
        </w:tc>
        <w:tc>
          <w:tcPr>
            <w:tcW w:w="1260" w:type="dxa"/>
          </w:tcPr>
          <w:p w14:paraId="2457768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4A6AB18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39E369A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6459594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2C2CD5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164B4BB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6A274E3A" w14:textId="77777777" w:rsidTr="00F947AD">
        <w:tc>
          <w:tcPr>
            <w:tcW w:w="1165" w:type="dxa"/>
          </w:tcPr>
          <w:p w14:paraId="71E5AA5D" w14:textId="6FF947E2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R14</w:t>
            </w:r>
          </w:p>
        </w:tc>
        <w:tc>
          <w:tcPr>
            <w:tcW w:w="810" w:type="dxa"/>
          </w:tcPr>
          <w:p w14:paraId="12C5B7C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530" w:type="dxa"/>
          </w:tcPr>
          <w:p w14:paraId="46275EA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F65EF1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72D830B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ki</w:t>
            </w:r>
            <w:proofErr w:type="spellEnd"/>
          </w:p>
        </w:tc>
        <w:tc>
          <w:tcPr>
            <w:tcW w:w="1260" w:type="dxa"/>
          </w:tcPr>
          <w:p w14:paraId="6AD287E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angara</w:t>
            </w:r>
            <w:proofErr w:type="spellEnd"/>
          </w:p>
        </w:tc>
        <w:tc>
          <w:tcPr>
            <w:tcW w:w="1170" w:type="dxa"/>
          </w:tcPr>
          <w:p w14:paraId="29B42FB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6917023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32BCA29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9B753E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90" w:type="dxa"/>
            <w:shd w:val="clear" w:color="auto" w:fill="auto"/>
          </w:tcPr>
          <w:p w14:paraId="591A89D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66E11E03" w14:textId="77777777" w:rsidTr="00F947AD">
        <w:tc>
          <w:tcPr>
            <w:tcW w:w="1165" w:type="dxa"/>
          </w:tcPr>
          <w:p w14:paraId="00F105B4" w14:textId="49479CB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I R</w:t>
            </w:r>
            <w:r w:rsidRPr="005B21ED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810" w:type="dxa"/>
          </w:tcPr>
          <w:p w14:paraId="39747C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530" w:type="dxa"/>
          </w:tcPr>
          <w:p w14:paraId="44E5412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A00872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6D1CE50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icerere</w:t>
            </w:r>
            <w:proofErr w:type="spellEnd"/>
          </w:p>
        </w:tc>
        <w:tc>
          <w:tcPr>
            <w:tcW w:w="1260" w:type="dxa"/>
          </w:tcPr>
          <w:p w14:paraId="088BCA0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75D1A808" w14:textId="2EFFE964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D8572C">
              <w:rPr>
                <w:sz w:val="20"/>
                <w:szCs w:val="20"/>
                <w:lang w:val="en-US"/>
              </w:rPr>
              <w:t>Nyamweru</w:t>
            </w:r>
            <w:proofErr w:type="spellEnd"/>
          </w:p>
        </w:tc>
        <w:tc>
          <w:tcPr>
            <w:tcW w:w="1260" w:type="dxa"/>
          </w:tcPr>
          <w:p w14:paraId="2DE08DF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1AB2835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D654ED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90" w:type="dxa"/>
            <w:shd w:val="clear" w:color="auto" w:fill="auto"/>
          </w:tcPr>
          <w:p w14:paraId="428E445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13562D2B" w14:textId="77777777" w:rsidTr="00F947AD">
        <w:tc>
          <w:tcPr>
            <w:tcW w:w="1165" w:type="dxa"/>
          </w:tcPr>
          <w:p w14:paraId="654959D1" w14:textId="22615F0F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1</w:t>
            </w:r>
          </w:p>
        </w:tc>
        <w:tc>
          <w:tcPr>
            <w:tcW w:w="810" w:type="dxa"/>
          </w:tcPr>
          <w:p w14:paraId="4A07830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530" w:type="dxa"/>
          </w:tcPr>
          <w:p w14:paraId="1D39ECF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1350" w:type="dxa"/>
          </w:tcPr>
          <w:p w14:paraId="5245C37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369C87C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mbya</w:t>
            </w:r>
            <w:proofErr w:type="spellEnd"/>
          </w:p>
        </w:tc>
        <w:tc>
          <w:tcPr>
            <w:tcW w:w="1260" w:type="dxa"/>
          </w:tcPr>
          <w:p w14:paraId="2E11F1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0170600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2C6F0DA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3B6A961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030D61A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14:paraId="33670C7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464E6898" w14:textId="77777777" w:rsidTr="00F947AD">
        <w:tc>
          <w:tcPr>
            <w:tcW w:w="1165" w:type="dxa"/>
          </w:tcPr>
          <w:p w14:paraId="6C0F7F5E" w14:textId="6C03C10A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2</w:t>
            </w:r>
          </w:p>
        </w:tc>
        <w:tc>
          <w:tcPr>
            <w:tcW w:w="810" w:type="dxa"/>
          </w:tcPr>
          <w:p w14:paraId="2996348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30" w:type="dxa"/>
          </w:tcPr>
          <w:p w14:paraId="026B0B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FAD6D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2862E6C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tasya</w:t>
            </w:r>
            <w:proofErr w:type="spellEnd"/>
          </w:p>
        </w:tc>
        <w:tc>
          <w:tcPr>
            <w:tcW w:w="1260" w:type="dxa"/>
          </w:tcPr>
          <w:p w14:paraId="753BBAF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0F80F77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52EE260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1536332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B558A7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90" w:type="dxa"/>
            <w:shd w:val="clear" w:color="auto" w:fill="auto"/>
          </w:tcPr>
          <w:p w14:paraId="7BAD66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7089A49F" w14:textId="77777777" w:rsidTr="00F947AD">
        <w:tc>
          <w:tcPr>
            <w:tcW w:w="1165" w:type="dxa"/>
          </w:tcPr>
          <w:p w14:paraId="490F750C" w14:textId="2964535F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3</w:t>
            </w:r>
          </w:p>
        </w:tc>
        <w:tc>
          <w:tcPr>
            <w:tcW w:w="810" w:type="dxa"/>
          </w:tcPr>
          <w:p w14:paraId="710A216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530" w:type="dxa"/>
          </w:tcPr>
          <w:p w14:paraId="2CB14B2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89D216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372976D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wamabale</w:t>
            </w:r>
            <w:proofErr w:type="spellEnd"/>
          </w:p>
        </w:tc>
        <w:tc>
          <w:tcPr>
            <w:tcW w:w="1260" w:type="dxa"/>
          </w:tcPr>
          <w:p w14:paraId="4CBFE3A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788C57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0B5F153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59BDECE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6635E81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90" w:type="dxa"/>
            <w:shd w:val="clear" w:color="auto" w:fill="auto"/>
          </w:tcPr>
          <w:p w14:paraId="3D152DC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  <w:tr w:rsidR="008A1FD2" w:rsidRPr="00D8572C" w14:paraId="7D974F21" w14:textId="77777777" w:rsidTr="00F947AD">
        <w:tc>
          <w:tcPr>
            <w:tcW w:w="1165" w:type="dxa"/>
          </w:tcPr>
          <w:p w14:paraId="6B7D6198" w14:textId="73C37F96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4</w:t>
            </w:r>
          </w:p>
        </w:tc>
        <w:tc>
          <w:tcPr>
            <w:tcW w:w="810" w:type="dxa"/>
          </w:tcPr>
          <w:p w14:paraId="4415EB8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30" w:type="dxa"/>
          </w:tcPr>
          <w:p w14:paraId="17FA1F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71A74DD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604A60A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mbya</w:t>
            </w:r>
            <w:proofErr w:type="spellEnd"/>
          </w:p>
        </w:tc>
        <w:tc>
          <w:tcPr>
            <w:tcW w:w="1260" w:type="dxa"/>
          </w:tcPr>
          <w:p w14:paraId="206A4F4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2970B05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2A612BC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6CD8984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C56BDB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36B94BA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6</w:t>
            </w:r>
          </w:p>
        </w:tc>
      </w:tr>
      <w:tr w:rsidR="008A1FD2" w:rsidRPr="00D8572C" w14:paraId="31262BF1" w14:textId="77777777" w:rsidTr="00F947AD">
        <w:tc>
          <w:tcPr>
            <w:tcW w:w="1165" w:type="dxa"/>
          </w:tcPr>
          <w:p w14:paraId="30C3978E" w14:textId="31F04F73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4</w:t>
            </w:r>
          </w:p>
        </w:tc>
        <w:tc>
          <w:tcPr>
            <w:tcW w:w="810" w:type="dxa"/>
          </w:tcPr>
          <w:p w14:paraId="5A99F21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5EE9051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C76228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760725C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gunga</w:t>
            </w:r>
            <w:proofErr w:type="spellEnd"/>
          </w:p>
        </w:tc>
        <w:tc>
          <w:tcPr>
            <w:tcW w:w="1260" w:type="dxa"/>
          </w:tcPr>
          <w:p w14:paraId="0B40A0D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4966A99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28AF9CE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7422144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A7166B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4B7DB8C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3068A18F" w14:textId="77777777" w:rsidTr="00F947AD">
        <w:tc>
          <w:tcPr>
            <w:tcW w:w="1165" w:type="dxa"/>
          </w:tcPr>
          <w:p w14:paraId="2070963E" w14:textId="7A936533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6</w:t>
            </w:r>
          </w:p>
        </w:tc>
        <w:tc>
          <w:tcPr>
            <w:tcW w:w="810" w:type="dxa"/>
          </w:tcPr>
          <w:p w14:paraId="1A408C4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530" w:type="dxa"/>
          </w:tcPr>
          <w:p w14:paraId="3951A19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BB1AB2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1F3419C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tasya</w:t>
            </w:r>
            <w:proofErr w:type="spellEnd"/>
          </w:p>
        </w:tc>
        <w:tc>
          <w:tcPr>
            <w:tcW w:w="1260" w:type="dxa"/>
          </w:tcPr>
          <w:p w14:paraId="2CCD77B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617605C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1BF78A8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028B33D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150992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90" w:type="dxa"/>
            <w:shd w:val="clear" w:color="auto" w:fill="auto"/>
          </w:tcPr>
          <w:p w14:paraId="7C10ED3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6</w:t>
            </w:r>
          </w:p>
        </w:tc>
      </w:tr>
      <w:tr w:rsidR="008A1FD2" w:rsidRPr="00D8572C" w14:paraId="799291E7" w14:textId="77777777" w:rsidTr="00F947AD">
        <w:tc>
          <w:tcPr>
            <w:tcW w:w="1165" w:type="dxa"/>
          </w:tcPr>
          <w:p w14:paraId="390AB14F" w14:textId="6C687762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7</w:t>
            </w:r>
          </w:p>
        </w:tc>
        <w:tc>
          <w:tcPr>
            <w:tcW w:w="810" w:type="dxa"/>
          </w:tcPr>
          <w:p w14:paraId="6A40ECA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30" w:type="dxa"/>
          </w:tcPr>
          <w:p w14:paraId="57C4A5E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2E1D6ED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1848885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icerere</w:t>
            </w:r>
            <w:proofErr w:type="spellEnd"/>
          </w:p>
        </w:tc>
        <w:tc>
          <w:tcPr>
            <w:tcW w:w="1260" w:type="dxa"/>
          </w:tcPr>
          <w:p w14:paraId="31A337D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5DA107F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082AAFB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68A35A1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5DC40C0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14:paraId="450F5DE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1472442B" w14:textId="77777777" w:rsidTr="00F947AD">
        <w:tc>
          <w:tcPr>
            <w:tcW w:w="1165" w:type="dxa"/>
          </w:tcPr>
          <w:p w14:paraId="06F43818" w14:textId="17A18C2C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8</w:t>
            </w:r>
          </w:p>
        </w:tc>
        <w:tc>
          <w:tcPr>
            <w:tcW w:w="810" w:type="dxa"/>
          </w:tcPr>
          <w:p w14:paraId="621896D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30" w:type="dxa"/>
          </w:tcPr>
          <w:p w14:paraId="64603AD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ABEC19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53ECB9D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icerere</w:t>
            </w:r>
            <w:proofErr w:type="spellEnd"/>
          </w:p>
        </w:tc>
        <w:tc>
          <w:tcPr>
            <w:tcW w:w="1260" w:type="dxa"/>
          </w:tcPr>
          <w:p w14:paraId="3BA229F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573015A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1CDE6FD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1C76047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696364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0" w:type="dxa"/>
            <w:shd w:val="clear" w:color="auto" w:fill="auto"/>
          </w:tcPr>
          <w:p w14:paraId="7BAC1A1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125A5564" w14:textId="77777777" w:rsidTr="00F947AD">
        <w:tc>
          <w:tcPr>
            <w:tcW w:w="1165" w:type="dxa"/>
          </w:tcPr>
          <w:p w14:paraId="7EADEEAC" w14:textId="18A2FB6F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>RM 9</w:t>
            </w:r>
          </w:p>
        </w:tc>
        <w:tc>
          <w:tcPr>
            <w:tcW w:w="810" w:type="dxa"/>
          </w:tcPr>
          <w:p w14:paraId="71AA408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530" w:type="dxa"/>
          </w:tcPr>
          <w:p w14:paraId="2B79972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72A8FB4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1FA49CA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wamabare</w:t>
            </w:r>
            <w:proofErr w:type="spellEnd"/>
          </w:p>
        </w:tc>
        <w:tc>
          <w:tcPr>
            <w:tcW w:w="1260" w:type="dxa"/>
          </w:tcPr>
          <w:p w14:paraId="091A76D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574E6E4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6F76FF8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4336314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10CD95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0" w:type="dxa"/>
            <w:shd w:val="clear" w:color="auto" w:fill="auto"/>
          </w:tcPr>
          <w:p w14:paraId="34FABE1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</w:t>
            </w:r>
          </w:p>
        </w:tc>
      </w:tr>
      <w:tr w:rsidR="008A1FD2" w:rsidRPr="00D8572C" w14:paraId="24C3B941" w14:textId="77777777" w:rsidTr="00F947AD">
        <w:tc>
          <w:tcPr>
            <w:tcW w:w="1165" w:type="dxa"/>
          </w:tcPr>
          <w:p w14:paraId="2E8A8E2F" w14:textId="3FDFBC56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RM10 </w:t>
            </w:r>
          </w:p>
        </w:tc>
        <w:tc>
          <w:tcPr>
            <w:tcW w:w="810" w:type="dxa"/>
          </w:tcPr>
          <w:p w14:paraId="147D650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30" w:type="dxa"/>
          </w:tcPr>
          <w:p w14:paraId="2999DA7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0E5E088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A0425F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cerere</w:t>
            </w:r>
            <w:proofErr w:type="spellEnd"/>
          </w:p>
        </w:tc>
        <w:tc>
          <w:tcPr>
            <w:tcW w:w="1260" w:type="dxa"/>
          </w:tcPr>
          <w:p w14:paraId="5C3246F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0FD8FC0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780E649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5B370E1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6A254D2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90" w:type="dxa"/>
            <w:shd w:val="clear" w:color="auto" w:fill="auto"/>
          </w:tcPr>
          <w:p w14:paraId="340E544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9</w:t>
            </w:r>
          </w:p>
        </w:tc>
      </w:tr>
      <w:tr w:rsidR="00A74BDA" w:rsidRPr="00D8572C" w14:paraId="010E657C" w14:textId="77777777" w:rsidTr="00251BCF">
        <w:tc>
          <w:tcPr>
            <w:tcW w:w="12865" w:type="dxa"/>
            <w:gridSpan w:val="11"/>
          </w:tcPr>
          <w:p w14:paraId="4B89D071" w14:textId="77777777" w:rsidR="00A74BDA" w:rsidRPr="005B21ED" w:rsidRDefault="00A74BDA" w:rsidP="005B21ED">
            <w:pPr>
              <w:rPr>
                <w:sz w:val="20"/>
                <w:szCs w:val="20"/>
                <w:lang w:val="en-US"/>
              </w:rPr>
            </w:pPr>
          </w:p>
        </w:tc>
      </w:tr>
      <w:tr w:rsidR="008A1FD2" w:rsidRPr="00D8572C" w14:paraId="2C3A3FF2" w14:textId="77777777" w:rsidTr="00F947AD">
        <w:tc>
          <w:tcPr>
            <w:tcW w:w="1165" w:type="dxa"/>
          </w:tcPr>
          <w:p w14:paraId="03A6B275" w14:textId="0B07F033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</w:t>
            </w:r>
            <w:r w:rsidR="00E6033B" w:rsidRPr="00D8572C">
              <w:rPr>
                <w:sz w:val="20"/>
                <w:szCs w:val="20"/>
                <w:lang w:val="en-US"/>
              </w:rPr>
              <w:t>R</w:t>
            </w:r>
            <w:r w:rsidRPr="00D8572C">
              <w:rPr>
                <w:sz w:val="20"/>
                <w:szCs w:val="20"/>
                <w:lang w:val="en-US"/>
              </w:rPr>
              <w:t>M 11</w:t>
            </w:r>
          </w:p>
        </w:tc>
        <w:tc>
          <w:tcPr>
            <w:tcW w:w="810" w:type="dxa"/>
          </w:tcPr>
          <w:p w14:paraId="2D18DCB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530" w:type="dxa"/>
          </w:tcPr>
          <w:p w14:paraId="2DD72FE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Businessman</w:t>
            </w:r>
          </w:p>
        </w:tc>
        <w:tc>
          <w:tcPr>
            <w:tcW w:w="1350" w:type="dxa"/>
          </w:tcPr>
          <w:p w14:paraId="3355238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527BBD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shanga</w:t>
            </w:r>
            <w:proofErr w:type="spellEnd"/>
          </w:p>
        </w:tc>
        <w:tc>
          <w:tcPr>
            <w:tcW w:w="1260" w:type="dxa"/>
          </w:tcPr>
          <w:p w14:paraId="605EC9F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2F775A9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5902E05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5E659D4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7B4FC30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90" w:type="dxa"/>
            <w:shd w:val="clear" w:color="auto" w:fill="auto"/>
          </w:tcPr>
          <w:p w14:paraId="3DF99E4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6</w:t>
            </w:r>
          </w:p>
        </w:tc>
      </w:tr>
      <w:tr w:rsidR="008A1FD2" w:rsidRPr="00D8572C" w14:paraId="2E8F00C0" w14:textId="77777777" w:rsidTr="00F947AD">
        <w:tc>
          <w:tcPr>
            <w:tcW w:w="1165" w:type="dxa"/>
          </w:tcPr>
          <w:p w14:paraId="51B3F031" w14:textId="0CC3F657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</w:t>
            </w:r>
            <w:r w:rsidR="00E6033B" w:rsidRPr="00D8572C">
              <w:rPr>
                <w:sz w:val="20"/>
                <w:szCs w:val="20"/>
                <w:lang w:val="en-US"/>
              </w:rPr>
              <w:t>R</w:t>
            </w:r>
            <w:r w:rsidRPr="00D8572C">
              <w:rPr>
                <w:sz w:val="20"/>
                <w:szCs w:val="20"/>
                <w:lang w:val="en-US"/>
              </w:rPr>
              <w:t>M 12</w:t>
            </w:r>
          </w:p>
        </w:tc>
        <w:tc>
          <w:tcPr>
            <w:tcW w:w="810" w:type="dxa"/>
          </w:tcPr>
          <w:p w14:paraId="7F127A5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0" w:type="dxa"/>
          </w:tcPr>
          <w:p w14:paraId="02ED379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6179CA8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3574B85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gunga</w:t>
            </w:r>
            <w:proofErr w:type="spellEnd"/>
          </w:p>
        </w:tc>
        <w:tc>
          <w:tcPr>
            <w:tcW w:w="1260" w:type="dxa"/>
          </w:tcPr>
          <w:p w14:paraId="59D18141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555880A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03A30C2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211532E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54F2E8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0" w:type="dxa"/>
            <w:shd w:val="clear" w:color="auto" w:fill="auto"/>
          </w:tcPr>
          <w:p w14:paraId="09B98E2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</w:t>
            </w:r>
          </w:p>
        </w:tc>
      </w:tr>
      <w:tr w:rsidR="008A1FD2" w:rsidRPr="00D8572C" w14:paraId="5A61A2B9" w14:textId="77777777" w:rsidTr="00F947AD">
        <w:tc>
          <w:tcPr>
            <w:tcW w:w="1165" w:type="dxa"/>
          </w:tcPr>
          <w:p w14:paraId="3F1CA163" w14:textId="018D2AD5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</w:t>
            </w:r>
            <w:r w:rsidR="00E6033B" w:rsidRPr="00D8572C">
              <w:rPr>
                <w:sz w:val="20"/>
                <w:szCs w:val="20"/>
                <w:lang w:val="en-US"/>
              </w:rPr>
              <w:t>R</w:t>
            </w:r>
            <w:r w:rsidRPr="00D8572C">
              <w:rPr>
                <w:sz w:val="20"/>
                <w:szCs w:val="20"/>
                <w:lang w:val="en-US"/>
              </w:rPr>
              <w:t>M 13</w:t>
            </w:r>
          </w:p>
        </w:tc>
        <w:tc>
          <w:tcPr>
            <w:tcW w:w="810" w:type="dxa"/>
          </w:tcPr>
          <w:p w14:paraId="4868326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30" w:type="dxa"/>
          </w:tcPr>
          <w:p w14:paraId="606342CF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B06D66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6946DD8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gunga</w:t>
            </w:r>
            <w:proofErr w:type="spellEnd"/>
          </w:p>
        </w:tc>
        <w:tc>
          <w:tcPr>
            <w:tcW w:w="1260" w:type="dxa"/>
          </w:tcPr>
          <w:p w14:paraId="5EAE51B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608113F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063214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4A556CE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A4048C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14:paraId="1F3549E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7C6EFDD8" w14:textId="77777777" w:rsidTr="00F947AD">
        <w:tc>
          <w:tcPr>
            <w:tcW w:w="1165" w:type="dxa"/>
          </w:tcPr>
          <w:p w14:paraId="6EAC71B0" w14:textId="10AE1F01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t xml:space="preserve">I </w:t>
            </w:r>
            <w:r w:rsidR="009F1512" w:rsidRPr="00D8572C">
              <w:rPr>
                <w:sz w:val="20"/>
                <w:szCs w:val="20"/>
                <w:lang w:val="en-US"/>
              </w:rPr>
              <w:t>R</w:t>
            </w:r>
            <w:r w:rsidRPr="00D8572C">
              <w:rPr>
                <w:sz w:val="20"/>
                <w:szCs w:val="20"/>
                <w:lang w:val="en-US"/>
              </w:rPr>
              <w:t>M</w:t>
            </w:r>
            <w:r w:rsidR="00AB3E9E" w:rsidRPr="005B21ED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10" w:type="dxa"/>
          </w:tcPr>
          <w:p w14:paraId="68926F0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30" w:type="dxa"/>
          </w:tcPr>
          <w:p w14:paraId="54B9AC8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721C2967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25FDED6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Katasya</w:t>
            </w:r>
            <w:proofErr w:type="spellEnd"/>
          </w:p>
        </w:tc>
        <w:tc>
          <w:tcPr>
            <w:tcW w:w="1260" w:type="dxa"/>
          </w:tcPr>
          <w:p w14:paraId="1988D7D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31CE1E84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736F10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06D43A0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16C3ABE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90" w:type="dxa"/>
            <w:shd w:val="clear" w:color="auto" w:fill="auto"/>
          </w:tcPr>
          <w:p w14:paraId="6BA6E36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4</w:t>
            </w:r>
          </w:p>
        </w:tc>
      </w:tr>
      <w:tr w:rsidR="008A1FD2" w:rsidRPr="00D8572C" w14:paraId="19B699C9" w14:textId="77777777" w:rsidTr="00F947AD">
        <w:tc>
          <w:tcPr>
            <w:tcW w:w="1165" w:type="dxa"/>
          </w:tcPr>
          <w:p w14:paraId="490D4B6B" w14:textId="3084B8CB" w:rsidR="00AB3E9E" w:rsidRPr="005B21ED" w:rsidRDefault="00531372" w:rsidP="005B21ED">
            <w:pPr>
              <w:rPr>
                <w:sz w:val="20"/>
                <w:szCs w:val="20"/>
                <w:lang w:val="en-US"/>
              </w:rPr>
            </w:pPr>
            <w:r w:rsidRPr="00D8572C">
              <w:rPr>
                <w:sz w:val="20"/>
                <w:szCs w:val="20"/>
                <w:lang w:val="en-US"/>
              </w:rPr>
              <w:lastRenderedPageBreak/>
              <w:t>I</w:t>
            </w:r>
            <w:r w:rsidR="009F1512" w:rsidRPr="00D8572C">
              <w:rPr>
                <w:sz w:val="20"/>
                <w:szCs w:val="20"/>
                <w:lang w:val="en-US"/>
              </w:rPr>
              <w:t xml:space="preserve"> R</w:t>
            </w:r>
            <w:r w:rsidRPr="00D8572C">
              <w:rPr>
                <w:sz w:val="20"/>
                <w:szCs w:val="20"/>
                <w:lang w:val="en-US"/>
              </w:rPr>
              <w:t xml:space="preserve">M </w:t>
            </w:r>
            <w:r w:rsidR="00AB3E9E" w:rsidRPr="005B21ED">
              <w:rPr>
                <w:sz w:val="20"/>
                <w:szCs w:val="20"/>
                <w:lang w:val="en-US"/>
              </w:rPr>
              <w:t>1</w:t>
            </w:r>
            <w:r w:rsidRPr="00D8572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</w:tcPr>
          <w:p w14:paraId="1E131CC4" w14:textId="76A7156C" w:rsidR="00AB3E9E" w:rsidRPr="005B21ED" w:rsidRDefault="005B26C0" w:rsidP="005B2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30" w:type="dxa"/>
          </w:tcPr>
          <w:p w14:paraId="5E435D53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596015F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4CCB87EE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icerere</w:t>
            </w:r>
            <w:proofErr w:type="spellEnd"/>
          </w:p>
        </w:tc>
        <w:tc>
          <w:tcPr>
            <w:tcW w:w="1260" w:type="dxa"/>
          </w:tcPr>
          <w:p w14:paraId="372A92AC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7749A8D2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76D7496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3C26E2E8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3ADBC203" w14:textId="76AA5E4B" w:rsidR="00AB3E9E" w:rsidRPr="005B21ED" w:rsidRDefault="000135EA" w:rsidP="005B2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5B26C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1BAEBDDD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5</w:t>
            </w:r>
          </w:p>
        </w:tc>
      </w:tr>
      <w:tr w:rsidR="008A1FD2" w:rsidRPr="00D8572C" w14:paraId="2EF17B05" w14:textId="77777777" w:rsidTr="00F947AD">
        <w:tc>
          <w:tcPr>
            <w:tcW w:w="1165" w:type="dxa"/>
          </w:tcPr>
          <w:p w14:paraId="0D3666F9" w14:textId="23010573" w:rsidR="00AB3E9E" w:rsidRPr="005B21ED" w:rsidRDefault="00155336" w:rsidP="005B21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</w:t>
            </w:r>
            <w:r w:rsidR="009F1512" w:rsidRPr="00D8572C">
              <w:rPr>
                <w:sz w:val="20"/>
                <w:szCs w:val="20"/>
                <w:lang w:val="en-US"/>
              </w:rPr>
              <w:t>R</w:t>
            </w:r>
            <w:r w:rsidR="00B54A27" w:rsidRPr="00D8572C">
              <w:rPr>
                <w:sz w:val="20"/>
                <w:szCs w:val="20"/>
                <w:lang w:val="en-US"/>
              </w:rPr>
              <w:t>M</w:t>
            </w:r>
            <w:r w:rsidR="00A678F8" w:rsidRPr="00D8572C">
              <w:rPr>
                <w:sz w:val="20"/>
                <w:szCs w:val="20"/>
                <w:lang w:val="en-US"/>
              </w:rPr>
              <w:t xml:space="preserve"> </w:t>
            </w:r>
            <w:r w:rsidR="00AB3E9E" w:rsidRPr="005B21ED">
              <w:rPr>
                <w:sz w:val="20"/>
                <w:szCs w:val="20"/>
                <w:lang w:val="en-US"/>
              </w:rPr>
              <w:t>1</w:t>
            </w:r>
            <w:r w:rsidR="00A678F8" w:rsidRPr="00D8572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</w:tcPr>
          <w:p w14:paraId="7B1925B6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30" w:type="dxa"/>
          </w:tcPr>
          <w:p w14:paraId="0EC8AD5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Farmer</w:t>
            </w:r>
          </w:p>
        </w:tc>
        <w:tc>
          <w:tcPr>
            <w:tcW w:w="1350" w:type="dxa"/>
          </w:tcPr>
          <w:p w14:paraId="43AF47D0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Rukiga</w:t>
            </w:r>
            <w:proofErr w:type="spellEnd"/>
          </w:p>
        </w:tc>
        <w:tc>
          <w:tcPr>
            <w:tcW w:w="1350" w:type="dxa"/>
          </w:tcPr>
          <w:p w14:paraId="05CE090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Bugunga</w:t>
            </w:r>
            <w:proofErr w:type="spellEnd"/>
          </w:p>
        </w:tc>
        <w:tc>
          <w:tcPr>
            <w:tcW w:w="1260" w:type="dxa"/>
          </w:tcPr>
          <w:p w14:paraId="4C3CB2F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Nyarurambi</w:t>
            </w:r>
            <w:proofErr w:type="spellEnd"/>
          </w:p>
        </w:tc>
        <w:tc>
          <w:tcPr>
            <w:tcW w:w="1170" w:type="dxa"/>
          </w:tcPr>
          <w:p w14:paraId="4FAAD019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o</w:t>
            </w:r>
            <w:proofErr w:type="spellEnd"/>
          </w:p>
        </w:tc>
        <w:tc>
          <w:tcPr>
            <w:tcW w:w="1260" w:type="dxa"/>
          </w:tcPr>
          <w:p w14:paraId="42FE2EA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21ED">
              <w:rPr>
                <w:sz w:val="20"/>
                <w:szCs w:val="20"/>
                <w:lang w:val="en-US"/>
              </w:rPr>
              <w:t>Mukiga</w:t>
            </w:r>
            <w:proofErr w:type="spellEnd"/>
          </w:p>
        </w:tc>
        <w:tc>
          <w:tcPr>
            <w:tcW w:w="1080" w:type="dxa"/>
          </w:tcPr>
          <w:p w14:paraId="2C5135BB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900" w:type="dxa"/>
            <w:shd w:val="clear" w:color="auto" w:fill="auto"/>
          </w:tcPr>
          <w:p w14:paraId="42871815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14:paraId="53B3AC9A" w14:textId="77777777" w:rsidR="00AB3E9E" w:rsidRPr="005B21ED" w:rsidRDefault="00AB3E9E" w:rsidP="005B21ED">
            <w:pPr>
              <w:rPr>
                <w:sz w:val="20"/>
                <w:szCs w:val="20"/>
                <w:lang w:val="en-US"/>
              </w:rPr>
            </w:pPr>
            <w:r w:rsidRPr="005B21ED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41662F57" w14:textId="77777777" w:rsidR="00A86591" w:rsidRPr="00D8572C" w:rsidRDefault="00A86591">
      <w:pPr>
        <w:rPr>
          <w:sz w:val="20"/>
          <w:szCs w:val="20"/>
        </w:rPr>
      </w:pPr>
    </w:p>
    <w:sectPr w:rsidR="00A86591" w:rsidRPr="00D8572C" w:rsidSect="00842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BAEDS2NzY1NTJR2l4NTi4sz8PJACw1oAnfu0kCwAAAA="/>
  </w:docVars>
  <w:rsids>
    <w:rsidRoot w:val="005B21ED"/>
    <w:rsid w:val="000135EA"/>
    <w:rsid w:val="000C41F0"/>
    <w:rsid w:val="001217B9"/>
    <w:rsid w:val="00131BBA"/>
    <w:rsid w:val="00152A8B"/>
    <w:rsid w:val="00155336"/>
    <w:rsid w:val="001A217E"/>
    <w:rsid w:val="001C58B3"/>
    <w:rsid w:val="00207C0E"/>
    <w:rsid w:val="002F0156"/>
    <w:rsid w:val="00395071"/>
    <w:rsid w:val="003B11FC"/>
    <w:rsid w:val="00454992"/>
    <w:rsid w:val="004F608A"/>
    <w:rsid w:val="00531372"/>
    <w:rsid w:val="005B21ED"/>
    <w:rsid w:val="005B26C0"/>
    <w:rsid w:val="005D01D7"/>
    <w:rsid w:val="005D2474"/>
    <w:rsid w:val="006825C2"/>
    <w:rsid w:val="00690A08"/>
    <w:rsid w:val="006A534A"/>
    <w:rsid w:val="007647BF"/>
    <w:rsid w:val="00831702"/>
    <w:rsid w:val="00876982"/>
    <w:rsid w:val="008A1FD2"/>
    <w:rsid w:val="008B2841"/>
    <w:rsid w:val="009F1512"/>
    <w:rsid w:val="00A50EC9"/>
    <w:rsid w:val="00A678F8"/>
    <w:rsid w:val="00A70A27"/>
    <w:rsid w:val="00A74BDA"/>
    <w:rsid w:val="00A75923"/>
    <w:rsid w:val="00A86591"/>
    <w:rsid w:val="00AA1CF1"/>
    <w:rsid w:val="00AB3E9E"/>
    <w:rsid w:val="00B54A27"/>
    <w:rsid w:val="00B605D1"/>
    <w:rsid w:val="00CF4B79"/>
    <w:rsid w:val="00D36499"/>
    <w:rsid w:val="00D8572C"/>
    <w:rsid w:val="00E6033B"/>
    <w:rsid w:val="00EC5597"/>
    <w:rsid w:val="00ED2B4E"/>
    <w:rsid w:val="00EF1812"/>
    <w:rsid w:val="00F94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0A99D"/>
  <w15:chartTrackingRefBased/>
  <w15:docId w15:val="{B33237B2-BB2E-4F35-B69B-427C3F4F6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B21ED"/>
  </w:style>
  <w:style w:type="table" w:styleId="TableGrid">
    <w:name w:val="Table Grid"/>
    <w:basedOn w:val="TableNormal"/>
    <w:uiPriority w:val="39"/>
    <w:rsid w:val="005B21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88f8ec-ff8b-4c79-9238-6f0d18c67d7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59CF42F603F14CB8302EA780D45661" ma:contentTypeVersion="14" ma:contentTypeDescription="Create a new document." ma:contentTypeScope="" ma:versionID="eb50feb16b126026827a0595794df84e">
  <xsd:schema xmlns:xsd="http://www.w3.org/2001/XMLSchema" xmlns:xs="http://www.w3.org/2001/XMLSchema" xmlns:p="http://schemas.microsoft.com/office/2006/metadata/properties" xmlns:ns3="b788f8ec-ff8b-4c79-9238-6f0d18c67d79" xmlns:ns4="cd8e9379-a1d6-44de-bc21-65f2805d3cff" targetNamespace="http://schemas.microsoft.com/office/2006/metadata/properties" ma:root="true" ma:fieldsID="85be1656429106308624ba86207ac756" ns3:_="" ns4:_="">
    <xsd:import namespace="b788f8ec-ff8b-4c79-9238-6f0d18c67d79"/>
    <xsd:import namespace="cd8e9379-a1d6-44de-bc21-65f2805d3c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8f8ec-ff8b-4c79-9238-6f0d18c67d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8e9379-a1d6-44de-bc21-65f2805d3c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464BA-F2C0-42F6-8CE4-245460D778D0}">
  <ds:schemaRefs>
    <ds:schemaRef ds:uri="http://schemas.microsoft.com/office/2006/metadata/properties"/>
    <ds:schemaRef ds:uri="http://schemas.microsoft.com/office/infopath/2007/PartnerControls"/>
    <ds:schemaRef ds:uri="b788f8ec-ff8b-4c79-9238-6f0d18c67d79"/>
  </ds:schemaRefs>
</ds:datastoreItem>
</file>

<file path=customXml/itemProps2.xml><?xml version="1.0" encoding="utf-8"?>
<ds:datastoreItem xmlns:ds="http://schemas.openxmlformats.org/officeDocument/2006/customXml" ds:itemID="{B615AF3F-F191-4E7A-9D1D-777D29AA07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D89FE4-4AB2-442E-A5E8-4A56FFF2A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8f8ec-ff8b-4c79-9238-6f0d18c67d79"/>
    <ds:schemaRef ds:uri="cd8e9379-a1d6-44de-bc21-65f2805d3c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ARINEITWE KIBONIRE</dc:creator>
  <cp:keywords/>
  <dc:description/>
  <cp:lastModifiedBy>RONALD ARINEITWE KIBONIRE</cp:lastModifiedBy>
  <cp:revision>3</cp:revision>
  <dcterms:created xsi:type="dcterms:W3CDTF">2023-07-05T13:37:00Z</dcterms:created>
  <dcterms:modified xsi:type="dcterms:W3CDTF">2023-07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59CF42F603F14CB8302EA780D45661</vt:lpwstr>
  </property>
</Properties>
</file>